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8-02-25T03:29:5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